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A19" w:rsidRPr="00572BA8" w:rsidRDefault="00784A19" w:rsidP="00784A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72BA8">
        <w:rPr>
          <w:rFonts w:ascii="Times New Roman" w:hAnsi="Times New Roman" w:cs="Times New Roman"/>
          <w:bCs/>
          <w:sz w:val="20"/>
          <w:szCs w:val="20"/>
        </w:rPr>
        <w:t xml:space="preserve">Figure </w:t>
      </w:r>
      <w:proofErr w:type="spellStart"/>
      <w:r w:rsidRPr="00572BA8">
        <w:rPr>
          <w:rFonts w:ascii="Times New Roman" w:hAnsi="Times New Roman" w:cs="Times New Roman"/>
          <w:bCs/>
          <w:sz w:val="20"/>
          <w:szCs w:val="20"/>
        </w:rPr>
        <w:t>S</w:t>
      </w:r>
      <w:r w:rsidR="00E57EC5">
        <w:rPr>
          <w:rFonts w:ascii="Times New Roman" w:hAnsi="Times New Roman" w:cs="Times New Roman"/>
          <w:bCs/>
          <w:sz w:val="20"/>
          <w:szCs w:val="20"/>
        </w:rPr>
        <w:t>1</w:t>
      </w:r>
      <w:proofErr w:type="spellEnd"/>
      <w:r w:rsidRPr="00572BA8">
        <w:rPr>
          <w:rFonts w:ascii="Times New Roman" w:hAnsi="Times New Roman" w:cs="Times New Roman"/>
          <w:bCs/>
          <w:sz w:val="20"/>
          <w:szCs w:val="20"/>
        </w:rPr>
        <w:t>.</w:t>
      </w:r>
      <w:r w:rsidRPr="00572BA8">
        <w:rPr>
          <w:rFonts w:ascii="Times New Roman" w:hAnsi="Times New Roman" w:cs="Times New Roman"/>
          <w:sz w:val="20"/>
          <w:szCs w:val="20"/>
        </w:rPr>
        <w:t xml:space="preserve"> Preoperative neuroimaging features of bilateral </w:t>
      </w:r>
      <w:proofErr w:type="spellStart"/>
      <w:r w:rsidRPr="00572BA8">
        <w:rPr>
          <w:rFonts w:ascii="Times New Roman" w:hAnsi="Times New Roman" w:cs="Times New Roman"/>
          <w:sz w:val="20"/>
          <w:szCs w:val="20"/>
        </w:rPr>
        <w:t>IJVS</w:t>
      </w:r>
      <w:proofErr w:type="spellEnd"/>
      <w:r w:rsidRPr="00572BA8">
        <w:rPr>
          <w:rFonts w:ascii="Times New Roman" w:hAnsi="Times New Roman" w:cs="Times New Roman"/>
          <w:sz w:val="20"/>
          <w:szCs w:val="20"/>
        </w:rPr>
        <w:t xml:space="preserve">. Preoperative </w:t>
      </w:r>
      <w:proofErr w:type="spellStart"/>
      <w:r w:rsidRPr="00572BA8">
        <w:rPr>
          <w:rFonts w:ascii="Times New Roman" w:hAnsi="Times New Roman" w:cs="Times New Roman"/>
          <w:sz w:val="20"/>
          <w:szCs w:val="20"/>
        </w:rPr>
        <w:t>MRV</w:t>
      </w:r>
      <w:proofErr w:type="spellEnd"/>
      <w:r w:rsidRPr="00572BA8">
        <w:rPr>
          <w:rFonts w:ascii="Times New Roman" w:hAnsi="Times New Roman" w:cs="Times New Roman"/>
          <w:sz w:val="20"/>
          <w:szCs w:val="20"/>
        </w:rPr>
        <w:t xml:space="preserve"> (A) shows bilateral </w:t>
      </w:r>
      <w:proofErr w:type="spellStart"/>
      <w:r w:rsidRPr="00572BA8">
        <w:rPr>
          <w:rFonts w:ascii="Times New Roman" w:hAnsi="Times New Roman" w:cs="Times New Roman"/>
          <w:sz w:val="20"/>
          <w:szCs w:val="20"/>
        </w:rPr>
        <w:t>IJVS</w:t>
      </w:r>
      <w:proofErr w:type="spellEnd"/>
      <w:r w:rsidRPr="00572BA8">
        <w:rPr>
          <w:rFonts w:ascii="Times New Roman" w:hAnsi="Times New Roman" w:cs="Times New Roman"/>
          <w:sz w:val="20"/>
          <w:szCs w:val="20"/>
        </w:rPr>
        <w:t xml:space="preserve"> at </w:t>
      </w:r>
      <w:proofErr w:type="spellStart"/>
      <w:r w:rsidRPr="00572BA8">
        <w:rPr>
          <w:rFonts w:ascii="Times New Roman" w:hAnsi="Times New Roman" w:cs="Times New Roman"/>
          <w:sz w:val="20"/>
          <w:szCs w:val="20"/>
        </w:rPr>
        <w:t>J3</w:t>
      </w:r>
      <w:proofErr w:type="spellEnd"/>
      <w:r w:rsidRPr="00572BA8">
        <w:rPr>
          <w:rFonts w:ascii="Times New Roman" w:hAnsi="Times New Roman" w:cs="Times New Roman"/>
          <w:sz w:val="20"/>
          <w:szCs w:val="20"/>
        </w:rPr>
        <w:t xml:space="preserve"> segment, surrounded by substantially abnormal collateral veins. Axial, sagittal, coronal, and 3D reconstructive </w:t>
      </w:r>
      <w:proofErr w:type="spellStart"/>
      <w:r w:rsidRPr="00572BA8">
        <w:rPr>
          <w:rFonts w:ascii="Times New Roman" w:hAnsi="Times New Roman" w:cs="Times New Roman"/>
          <w:sz w:val="20"/>
          <w:szCs w:val="20"/>
        </w:rPr>
        <w:t>CTV</w:t>
      </w:r>
      <w:proofErr w:type="spellEnd"/>
      <w:r w:rsidRPr="00572BA8">
        <w:rPr>
          <w:rFonts w:ascii="Times New Roman" w:hAnsi="Times New Roman" w:cs="Times New Roman"/>
          <w:sz w:val="20"/>
          <w:szCs w:val="20"/>
        </w:rPr>
        <w:t xml:space="preserve"> images (B-E) show that the </w:t>
      </w:r>
      <w:proofErr w:type="spellStart"/>
      <w:r w:rsidRPr="00572BA8">
        <w:rPr>
          <w:rFonts w:ascii="Times New Roman" w:hAnsi="Times New Roman" w:cs="Times New Roman"/>
          <w:sz w:val="20"/>
          <w:szCs w:val="20"/>
        </w:rPr>
        <w:t>J3</w:t>
      </w:r>
      <w:proofErr w:type="spellEnd"/>
      <w:r w:rsidRPr="00572BA8">
        <w:rPr>
          <w:rFonts w:ascii="Times New Roman" w:hAnsi="Times New Roman" w:cs="Times New Roman"/>
          <w:sz w:val="20"/>
          <w:szCs w:val="20"/>
        </w:rPr>
        <w:t xml:space="preserve"> segment of the left </w:t>
      </w:r>
      <w:proofErr w:type="spellStart"/>
      <w:r w:rsidRPr="00572BA8">
        <w:rPr>
          <w:rFonts w:ascii="Times New Roman" w:hAnsi="Times New Roman" w:cs="Times New Roman"/>
          <w:sz w:val="20"/>
          <w:szCs w:val="20"/>
        </w:rPr>
        <w:t>IJV</w:t>
      </w:r>
      <w:proofErr w:type="spellEnd"/>
      <w:r w:rsidRPr="00572BA8">
        <w:rPr>
          <w:rFonts w:ascii="Times New Roman" w:hAnsi="Times New Roman" w:cs="Times New Roman"/>
          <w:sz w:val="20"/>
          <w:szCs w:val="20"/>
        </w:rPr>
        <w:t xml:space="preserve"> is compressed by the left transverse mass of </w:t>
      </w:r>
      <w:proofErr w:type="spellStart"/>
      <w:r w:rsidRPr="00572BA8">
        <w:rPr>
          <w:rFonts w:ascii="Times New Roman" w:hAnsi="Times New Roman" w:cs="Times New Roman"/>
          <w:sz w:val="20"/>
          <w:szCs w:val="20"/>
        </w:rPr>
        <w:t>C1</w:t>
      </w:r>
      <w:proofErr w:type="spellEnd"/>
      <w:r w:rsidRPr="00572BA8">
        <w:rPr>
          <w:rFonts w:ascii="Times New Roman" w:hAnsi="Times New Roman" w:cs="Times New Roman"/>
          <w:sz w:val="20"/>
          <w:szCs w:val="20"/>
        </w:rPr>
        <w:t xml:space="preserve"> and the styloid process. </w:t>
      </w:r>
    </w:p>
    <w:p w:rsidR="00784A19" w:rsidRPr="00572BA8" w:rsidRDefault="00E57EC5" w:rsidP="00784A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Figure </w:t>
      </w:r>
      <w:r w:rsidR="00784A19" w:rsidRPr="00572BA8">
        <w:rPr>
          <w:rFonts w:ascii="Times New Roman" w:hAnsi="Times New Roman" w:cs="Times New Roman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>2</w:t>
      </w:r>
      <w:bookmarkStart w:id="0" w:name="_GoBack"/>
      <w:bookmarkEnd w:id="0"/>
      <w:r w:rsidR="00784A19" w:rsidRPr="00572BA8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784A19" w:rsidRPr="00572BA8">
        <w:rPr>
          <w:rFonts w:ascii="Times New Roman" w:hAnsi="Times New Roman" w:cs="Times New Roman"/>
          <w:sz w:val="20"/>
          <w:szCs w:val="20"/>
        </w:rPr>
        <w:t xml:space="preserve">Postoperative neuroimaging features of </w:t>
      </w:r>
      <w:proofErr w:type="spellStart"/>
      <w:r w:rsidR="00784A19" w:rsidRPr="00572BA8">
        <w:rPr>
          <w:rFonts w:ascii="Times New Roman" w:hAnsi="Times New Roman" w:cs="Times New Roman"/>
          <w:sz w:val="20"/>
          <w:szCs w:val="20"/>
        </w:rPr>
        <w:t>IJVS</w:t>
      </w:r>
      <w:proofErr w:type="spellEnd"/>
      <w:r w:rsidR="00784A19" w:rsidRPr="00572BA8">
        <w:rPr>
          <w:rFonts w:ascii="Times New Roman" w:hAnsi="Times New Roman" w:cs="Times New Roman"/>
          <w:sz w:val="20"/>
          <w:szCs w:val="20"/>
        </w:rPr>
        <w:t>.</w:t>
      </w:r>
      <w:r w:rsidR="00784A19" w:rsidRPr="00572BA8">
        <w:rPr>
          <w:sz w:val="20"/>
          <w:szCs w:val="20"/>
        </w:rPr>
        <w:t xml:space="preserve"> </w:t>
      </w:r>
      <w:r w:rsidR="00784A19" w:rsidRPr="00572BA8">
        <w:rPr>
          <w:rFonts w:ascii="Times New Roman" w:hAnsi="Times New Roman" w:cs="Times New Roman"/>
          <w:sz w:val="20"/>
          <w:szCs w:val="20"/>
        </w:rPr>
        <w:t xml:space="preserve">Postoperative </w:t>
      </w:r>
      <w:proofErr w:type="spellStart"/>
      <w:r w:rsidR="00784A19" w:rsidRPr="00572BA8">
        <w:rPr>
          <w:rFonts w:ascii="Times New Roman" w:hAnsi="Times New Roman" w:cs="Times New Roman"/>
          <w:sz w:val="20"/>
          <w:szCs w:val="20"/>
        </w:rPr>
        <w:t>CTV</w:t>
      </w:r>
      <w:proofErr w:type="spellEnd"/>
      <w:r w:rsidR="00784A19" w:rsidRPr="00572BA8">
        <w:rPr>
          <w:rFonts w:ascii="Times New Roman" w:hAnsi="Times New Roman" w:cs="Times New Roman"/>
          <w:sz w:val="20"/>
          <w:szCs w:val="20"/>
        </w:rPr>
        <w:t xml:space="preserve"> (A) shows the mildly dilated left </w:t>
      </w:r>
      <w:proofErr w:type="spellStart"/>
      <w:r w:rsidR="00784A19" w:rsidRPr="00572BA8">
        <w:rPr>
          <w:rFonts w:ascii="Times New Roman" w:hAnsi="Times New Roman" w:cs="Times New Roman"/>
          <w:sz w:val="20"/>
          <w:szCs w:val="20"/>
        </w:rPr>
        <w:t>IJV-J3</w:t>
      </w:r>
      <w:proofErr w:type="spellEnd"/>
      <w:r w:rsidR="00784A19" w:rsidRPr="00572BA8">
        <w:rPr>
          <w:rFonts w:ascii="Times New Roman" w:hAnsi="Times New Roman" w:cs="Times New Roman"/>
          <w:sz w:val="20"/>
          <w:szCs w:val="20"/>
        </w:rPr>
        <w:t xml:space="preserve"> segment surrounding by substantial abnormal collateral veins. Axial, sagittal, coronal, and 3D reconstructive </w:t>
      </w:r>
      <w:proofErr w:type="spellStart"/>
      <w:r w:rsidR="00784A19" w:rsidRPr="00572BA8">
        <w:rPr>
          <w:rFonts w:ascii="Times New Roman" w:hAnsi="Times New Roman" w:cs="Times New Roman"/>
          <w:sz w:val="20"/>
          <w:szCs w:val="20"/>
        </w:rPr>
        <w:t>CTV</w:t>
      </w:r>
      <w:proofErr w:type="spellEnd"/>
      <w:r w:rsidR="00784A19" w:rsidRPr="00572BA8">
        <w:rPr>
          <w:rFonts w:ascii="Times New Roman" w:hAnsi="Times New Roman" w:cs="Times New Roman"/>
          <w:sz w:val="20"/>
          <w:szCs w:val="20"/>
        </w:rPr>
        <w:t xml:space="preserve"> images (B-E) show the compression from the left transverse mass of </w:t>
      </w:r>
      <w:proofErr w:type="spellStart"/>
      <w:r w:rsidR="00784A19" w:rsidRPr="00572BA8">
        <w:rPr>
          <w:rFonts w:ascii="Times New Roman" w:hAnsi="Times New Roman" w:cs="Times New Roman"/>
          <w:sz w:val="20"/>
          <w:szCs w:val="20"/>
        </w:rPr>
        <w:t>C1</w:t>
      </w:r>
      <w:proofErr w:type="spellEnd"/>
      <w:r w:rsidR="00784A19" w:rsidRPr="00572BA8">
        <w:rPr>
          <w:rFonts w:ascii="Times New Roman" w:hAnsi="Times New Roman" w:cs="Times New Roman"/>
          <w:sz w:val="20"/>
          <w:szCs w:val="20"/>
        </w:rPr>
        <w:t xml:space="preserve"> and the styloid process is absent, and the diameter of the left </w:t>
      </w:r>
      <w:proofErr w:type="spellStart"/>
      <w:r w:rsidR="00784A19" w:rsidRPr="00572BA8">
        <w:rPr>
          <w:rFonts w:ascii="Times New Roman" w:hAnsi="Times New Roman" w:cs="Times New Roman"/>
          <w:sz w:val="20"/>
          <w:szCs w:val="20"/>
        </w:rPr>
        <w:t>IJV-J3</w:t>
      </w:r>
      <w:proofErr w:type="spellEnd"/>
      <w:r w:rsidR="00784A19" w:rsidRPr="00572BA8">
        <w:rPr>
          <w:rFonts w:ascii="Times New Roman" w:hAnsi="Times New Roman" w:cs="Times New Roman"/>
          <w:sz w:val="20"/>
          <w:szCs w:val="20"/>
        </w:rPr>
        <w:t xml:space="preserve"> segment is mildly increased.</w:t>
      </w:r>
    </w:p>
    <w:p w:rsidR="00C94A12" w:rsidRDefault="00C94A12"/>
    <w:sectPr w:rsidR="00C94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A19"/>
    <w:rsid w:val="00002B2E"/>
    <w:rsid w:val="00006287"/>
    <w:rsid w:val="000066EE"/>
    <w:rsid w:val="00011404"/>
    <w:rsid w:val="000119BA"/>
    <w:rsid w:val="00013C36"/>
    <w:rsid w:val="00014062"/>
    <w:rsid w:val="00020390"/>
    <w:rsid w:val="000204E5"/>
    <w:rsid w:val="000217D6"/>
    <w:rsid w:val="00033C8D"/>
    <w:rsid w:val="0003638D"/>
    <w:rsid w:val="0003733C"/>
    <w:rsid w:val="0004563A"/>
    <w:rsid w:val="00046588"/>
    <w:rsid w:val="000553C6"/>
    <w:rsid w:val="0006092E"/>
    <w:rsid w:val="000615CA"/>
    <w:rsid w:val="00061663"/>
    <w:rsid w:val="000634E8"/>
    <w:rsid w:val="000638AC"/>
    <w:rsid w:val="000664E0"/>
    <w:rsid w:val="00066AFD"/>
    <w:rsid w:val="00080857"/>
    <w:rsid w:val="00082852"/>
    <w:rsid w:val="00091670"/>
    <w:rsid w:val="0009384A"/>
    <w:rsid w:val="000A09F9"/>
    <w:rsid w:val="000A1D6D"/>
    <w:rsid w:val="000A3488"/>
    <w:rsid w:val="000B0E39"/>
    <w:rsid w:val="000B210D"/>
    <w:rsid w:val="000B52F8"/>
    <w:rsid w:val="000C07D3"/>
    <w:rsid w:val="000C3EF3"/>
    <w:rsid w:val="000D03F0"/>
    <w:rsid w:val="000E1ECE"/>
    <w:rsid w:val="000E4B90"/>
    <w:rsid w:val="000E52D0"/>
    <w:rsid w:val="000E78D7"/>
    <w:rsid w:val="000F128E"/>
    <w:rsid w:val="000F3148"/>
    <w:rsid w:val="000F3F3D"/>
    <w:rsid w:val="000F46D4"/>
    <w:rsid w:val="00104616"/>
    <w:rsid w:val="00104B74"/>
    <w:rsid w:val="00107F65"/>
    <w:rsid w:val="00113AE6"/>
    <w:rsid w:val="00132082"/>
    <w:rsid w:val="00132751"/>
    <w:rsid w:val="0014090E"/>
    <w:rsid w:val="0014668D"/>
    <w:rsid w:val="00146FC4"/>
    <w:rsid w:val="00150E52"/>
    <w:rsid w:val="00152271"/>
    <w:rsid w:val="001522E3"/>
    <w:rsid w:val="00160F5A"/>
    <w:rsid w:val="00161BA5"/>
    <w:rsid w:val="001631A2"/>
    <w:rsid w:val="00172682"/>
    <w:rsid w:val="00176021"/>
    <w:rsid w:val="0018006B"/>
    <w:rsid w:val="00180801"/>
    <w:rsid w:val="00180803"/>
    <w:rsid w:val="00180EAC"/>
    <w:rsid w:val="001827DC"/>
    <w:rsid w:val="00183F27"/>
    <w:rsid w:val="001851A5"/>
    <w:rsid w:val="001860B4"/>
    <w:rsid w:val="00194E32"/>
    <w:rsid w:val="00197E87"/>
    <w:rsid w:val="001A1A25"/>
    <w:rsid w:val="001A632D"/>
    <w:rsid w:val="001B0927"/>
    <w:rsid w:val="001B0CFE"/>
    <w:rsid w:val="001B1DBE"/>
    <w:rsid w:val="001D2C4A"/>
    <w:rsid w:val="001E2B13"/>
    <w:rsid w:val="001F095A"/>
    <w:rsid w:val="001F3B18"/>
    <w:rsid w:val="0020525E"/>
    <w:rsid w:val="002061AC"/>
    <w:rsid w:val="00210224"/>
    <w:rsid w:val="00212EA0"/>
    <w:rsid w:val="00217B40"/>
    <w:rsid w:val="00227558"/>
    <w:rsid w:val="0023121C"/>
    <w:rsid w:val="00232B1C"/>
    <w:rsid w:val="0023327E"/>
    <w:rsid w:val="00237C51"/>
    <w:rsid w:val="0024093E"/>
    <w:rsid w:val="00240A1E"/>
    <w:rsid w:val="00241575"/>
    <w:rsid w:val="00251485"/>
    <w:rsid w:val="00260013"/>
    <w:rsid w:val="00272BAA"/>
    <w:rsid w:val="00273666"/>
    <w:rsid w:val="002737C5"/>
    <w:rsid w:val="00284292"/>
    <w:rsid w:val="00285265"/>
    <w:rsid w:val="00286396"/>
    <w:rsid w:val="002953CD"/>
    <w:rsid w:val="00297AEC"/>
    <w:rsid w:val="002A385F"/>
    <w:rsid w:val="002A5968"/>
    <w:rsid w:val="002B0C13"/>
    <w:rsid w:val="002B0D96"/>
    <w:rsid w:val="002B7975"/>
    <w:rsid w:val="002C0632"/>
    <w:rsid w:val="002C2BDD"/>
    <w:rsid w:val="002C5C68"/>
    <w:rsid w:val="002D3C07"/>
    <w:rsid w:val="002D4242"/>
    <w:rsid w:val="002D667B"/>
    <w:rsid w:val="002D7307"/>
    <w:rsid w:val="002E3634"/>
    <w:rsid w:val="002E3A25"/>
    <w:rsid w:val="002E7500"/>
    <w:rsid w:val="002F1103"/>
    <w:rsid w:val="002F2DBE"/>
    <w:rsid w:val="002F5C53"/>
    <w:rsid w:val="00303280"/>
    <w:rsid w:val="00310410"/>
    <w:rsid w:val="00312BBC"/>
    <w:rsid w:val="0031358A"/>
    <w:rsid w:val="00314DAB"/>
    <w:rsid w:val="003171DD"/>
    <w:rsid w:val="00327630"/>
    <w:rsid w:val="00331512"/>
    <w:rsid w:val="00334A84"/>
    <w:rsid w:val="0034177A"/>
    <w:rsid w:val="00342BB3"/>
    <w:rsid w:val="00354789"/>
    <w:rsid w:val="00355D77"/>
    <w:rsid w:val="00356D18"/>
    <w:rsid w:val="003570C0"/>
    <w:rsid w:val="00357119"/>
    <w:rsid w:val="00364686"/>
    <w:rsid w:val="00364CEF"/>
    <w:rsid w:val="00375B19"/>
    <w:rsid w:val="00386902"/>
    <w:rsid w:val="00391691"/>
    <w:rsid w:val="0039574F"/>
    <w:rsid w:val="003A3322"/>
    <w:rsid w:val="003A34C6"/>
    <w:rsid w:val="003A3564"/>
    <w:rsid w:val="003A6FC6"/>
    <w:rsid w:val="003B1B76"/>
    <w:rsid w:val="003B4F25"/>
    <w:rsid w:val="003C0C4B"/>
    <w:rsid w:val="003C2252"/>
    <w:rsid w:val="003C2FBE"/>
    <w:rsid w:val="003C6064"/>
    <w:rsid w:val="003D3D68"/>
    <w:rsid w:val="003D7572"/>
    <w:rsid w:val="003E72D2"/>
    <w:rsid w:val="003F1F14"/>
    <w:rsid w:val="003F2BEC"/>
    <w:rsid w:val="003F4303"/>
    <w:rsid w:val="003F613A"/>
    <w:rsid w:val="0040349D"/>
    <w:rsid w:val="00403EF1"/>
    <w:rsid w:val="0040592F"/>
    <w:rsid w:val="00407BB0"/>
    <w:rsid w:val="00412029"/>
    <w:rsid w:val="00412299"/>
    <w:rsid w:val="00412EE7"/>
    <w:rsid w:val="00413DBB"/>
    <w:rsid w:val="0041544D"/>
    <w:rsid w:val="004155FA"/>
    <w:rsid w:val="00417657"/>
    <w:rsid w:val="00421022"/>
    <w:rsid w:val="004215D0"/>
    <w:rsid w:val="004306A0"/>
    <w:rsid w:val="004319E1"/>
    <w:rsid w:val="00435138"/>
    <w:rsid w:val="00441896"/>
    <w:rsid w:val="0044295F"/>
    <w:rsid w:val="004432A1"/>
    <w:rsid w:val="004455BA"/>
    <w:rsid w:val="00452167"/>
    <w:rsid w:val="00452484"/>
    <w:rsid w:val="0045741A"/>
    <w:rsid w:val="00464A47"/>
    <w:rsid w:val="00470C20"/>
    <w:rsid w:val="00475007"/>
    <w:rsid w:val="004760FF"/>
    <w:rsid w:val="00484FB8"/>
    <w:rsid w:val="0049557F"/>
    <w:rsid w:val="004968FE"/>
    <w:rsid w:val="004A4871"/>
    <w:rsid w:val="004A4C58"/>
    <w:rsid w:val="004B081C"/>
    <w:rsid w:val="004B0EA4"/>
    <w:rsid w:val="004B62CD"/>
    <w:rsid w:val="004C04CF"/>
    <w:rsid w:val="004C1D7B"/>
    <w:rsid w:val="004C2544"/>
    <w:rsid w:val="004C3F7D"/>
    <w:rsid w:val="004C7783"/>
    <w:rsid w:val="004D5691"/>
    <w:rsid w:val="004D6889"/>
    <w:rsid w:val="004D706E"/>
    <w:rsid w:val="004E1507"/>
    <w:rsid w:val="004F2244"/>
    <w:rsid w:val="00501305"/>
    <w:rsid w:val="00503462"/>
    <w:rsid w:val="005034A7"/>
    <w:rsid w:val="00506547"/>
    <w:rsid w:val="0050667F"/>
    <w:rsid w:val="0050681D"/>
    <w:rsid w:val="00514A51"/>
    <w:rsid w:val="00514C8F"/>
    <w:rsid w:val="00516647"/>
    <w:rsid w:val="005239BC"/>
    <w:rsid w:val="00530E22"/>
    <w:rsid w:val="0053491E"/>
    <w:rsid w:val="005362EB"/>
    <w:rsid w:val="00536B93"/>
    <w:rsid w:val="00540331"/>
    <w:rsid w:val="00550AF3"/>
    <w:rsid w:val="00552DF3"/>
    <w:rsid w:val="00552FB1"/>
    <w:rsid w:val="005544FF"/>
    <w:rsid w:val="00563B27"/>
    <w:rsid w:val="00563E7D"/>
    <w:rsid w:val="00563FD4"/>
    <w:rsid w:val="00565F19"/>
    <w:rsid w:val="00582F3D"/>
    <w:rsid w:val="00593004"/>
    <w:rsid w:val="0059736C"/>
    <w:rsid w:val="005B2BA4"/>
    <w:rsid w:val="005C2C99"/>
    <w:rsid w:val="005C41CC"/>
    <w:rsid w:val="005C6D42"/>
    <w:rsid w:val="005D1393"/>
    <w:rsid w:val="005D166A"/>
    <w:rsid w:val="005D27AC"/>
    <w:rsid w:val="005D407B"/>
    <w:rsid w:val="005F0002"/>
    <w:rsid w:val="005F1DAB"/>
    <w:rsid w:val="005F4656"/>
    <w:rsid w:val="00602D54"/>
    <w:rsid w:val="00604013"/>
    <w:rsid w:val="00607081"/>
    <w:rsid w:val="00616409"/>
    <w:rsid w:val="00620521"/>
    <w:rsid w:val="00622A5D"/>
    <w:rsid w:val="006265F6"/>
    <w:rsid w:val="00627118"/>
    <w:rsid w:val="00634876"/>
    <w:rsid w:val="006350A7"/>
    <w:rsid w:val="00635779"/>
    <w:rsid w:val="00636EF9"/>
    <w:rsid w:val="00636F73"/>
    <w:rsid w:val="00640465"/>
    <w:rsid w:val="006416B5"/>
    <w:rsid w:val="006446CE"/>
    <w:rsid w:val="00645BC3"/>
    <w:rsid w:val="00646B9A"/>
    <w:rsid w:val="00652FB5"/>
    <w:rsid w:val="00653D30"/>
    <w:rsid w:val="006617E4"/>
    <w:rsid w:val="006653DC"/>
    <w:rsid w:val="0066678F"/>
    <w:rsid w:val="006711CD"/>
    <w:rsid w:val="006746A7"/>
    <w:rsid w:val="006778BB"/>
    <w:rsid w:val="00686A25"/>
    <w:rsid w:val="0069083C"/>
    <w:rsid w:val="0069356E"/>
    <w:rsid w:val="00694CC7"/>
    <w:rsid w:val="0069637C"/>
    <w:rsid w:val="00697ED4"/>
    <w:rsid w:val="006B0DEC"/>
    <w:rsid w:val="006C2480"/>
    <w:rsid w:val="006C68EC"/>
    <w:rsid w:val="006D2CF9"/>
    <w:rsid w:val="006D749A"/>
    <w:rsid w:val="006F671A"/>
    <w:rsid w:val="00702349"/>
    <w:rsid w:val="0070403E"/>
    <w:rsid w:val="007063E0"/>
    <w:rsid w:val="00711115"/>
    <w:rsid w:val="00712DA1"/>
    <w:rsid w:val="00713B4A"/>
    <w:rsid w:val="007163B2"/>
    <w:rsid w:val="00717AB9"/>
    <w:rsid w:val="00720528"/>
    <w:rsid w:val="00720699"/>
    <w:rsid w:val="007218B7"/>
    <w:rsid w:val="00725C41"/>
    <w:rsid w:val="00725D31"/>
    <w:rsid w:val="00735411"/>
    <w:rsid w:val="00736386"/>
    <w:rsid w:val="00736CFA"/>
    <w:rsid w:val="00742F0E"/>
    <w:rsid w:val="00743FBD"/>
    <w:rsid w:val="007450F1"/>
    <w:rsid w:val="00750CCE"/>
    <w:rsid w:val="007512D4"/>
    <w:rsid w:val="00752180"/>
    <w:rsid w:val="00755D16"/>
    <w:rsid w:val="00760E79"/>
    <w:rsid w:val="0076107B"/>
    <w:rsid w:val="00762CC6"/>
    <w:rsid w:val="007651BE"/>
    <w:rsid w:val="00766626"/>
    <w:rsid w:val="0077259B"/>
    <w:rsid w:val="00772604"/>
    <w:rsid w:val="0077450F"/>
    <w:rsid w:val="00774D84"/>
    <w:rsid w:val="007826CC"/>
    <w:rsid w:val="00782736"/>
    <w:rsid w:val="00784A19"/>
    <w:rsid w:val="007862DE"/>
    <w:rsid w:val="007863D3"/>
    <w:rsid w:val="00790DEC"/>
    <w:rsid w:val="00792D21"/>
    <w:rsid w:val="00796905"/>
    <w:rsid w:val="007A251B"/>
    <w:rsid w:val="007A2BD1"/>
    <w:rsid w:val="007A40D6"/>
    <w:rsid w:val="007A7D60"/>
    <w:rsid w:val="007B157B"/>
    <w:rsid w:val="007C1B8E"/>
    <w:rsid w:val="007C315F"/>
    <w:rsid w:val="007C7913"/>
    <w:rsid w:val="007F77B1"/>
    <w:rsid w:val="00824344"/>
    <w:rsid w:val="00824ADB"/>
    <w:rsid w:val="00825522"/>
    <w:rsid w:val="00830658"/>
    <w:rsid w:val="00834369"/>
    <w:rsid w:val="00843443"/>
    <w:rsid w:val="00851EC6"/>
    <w:rsid w:val="008548BC"/>
    <w:rsid w:val="0086044A"/>
    <w:rsid w:val="008617CA"/>
    <w:rsid w:val="00865EBD"/>
    <w:rsid w:val="00866CEE"/>
    <w:rsid w:val="008679EA"/>
    <w:rsid w:val="00872BC0"/>
    <w:rsid w:val="008734F5"/>
    <w:rsid w:val="00883486"/>
    <w:rsid w:val="00890E89"/>
    <w:rsid w:val="00895151"/>
    <w:rsid w:val="008A3714"/>
    <w:rsid w:val="008A3DEC"/>
    <w:rsid w:val="008A4117"/>
    <w:rsid w:val="008B0FAF"/>
    <w:rsid w:val="008B51B9"/>
    <w:rsid w:val="008B60C2"/>
    <w:rsid w:val="008B61A9"/>
    <w:rsid w:val="008C1F11"/>
    <w:rsid w:val="008C7083"/>
    <w:rsid w:val="008D073B"/>
    <w:rsid w:val="008D20A9"/>
    <w:rsid w:val="008D59BA"/>
    <w:rsid w:val="008F22DF"/>
    <w:rsid w:val="008F3891"/>
    <w:rsid w:val="008F3B76"/>
    <w:rsid w:val="008F5F1A"/>
    <w:rsid w:val="009004B6"/>
    <w:rsid w:val="00902EEC"/>
    <w:rsid w:val="00912B2B"/>
    <w:rsid w:val="0091676A"/>
    <w:rsid w:val="00920297"/>
    <w:rsid w:val="009233FB"/>
    <w:rsid w:val="009244F8"/>
    <w:rsid w:val="00927777"/>
    <w:rsid w:val="00935DC6"/>
    <w:rsid w:val="00937711"/>
    <w:rsid w:val="00940062"/>
    <w:rsid w:val="009436A7"/>
    <w:rsid w:val="00946B66"/>
    <w:rsid w:val="00947F79"/>
    <w:rsid w:val="00954789"/>
    <w:rsid w:val="009555A7"/>
    <w:rsid w:val="00957044"/>
    <w:rsid w:val="009611EF"/>
    <w:rsid w:val="0096580C"/>
    <w:rsid w:val="00971A60"/>
    <w:rsid w:val="0097571C"/>
    <w:rsid w:val="009825FE"/>
    <w:rsid w:val="00987BD4"/>
    <w:rsid w:val="009931BE"/>
    <w:rsid w:val="009A2740"/>
    <w:rsid w:val="009A637D"/>
    <w:rsid w:val="009B6FFC"/>
    <w:rsid w:val="009D2482"/>
    <w:rsid w:val="009D4022"/>
    <w:rsid w:val="009E1282"/>
    <w:rsid w:val="009E1E54"/>
    <w:rsid w:val="009E22DA"/>
    <w:rsid w:val="009E614D"/>
    <w:rsid w:val="00A03879"/>
    <w:rsid w:val="00A07A08"/>
    <w:rsid w:val="00A10540"/>
    <w:rsid w:val="00A10CCB"/>
    <w:rsid w:val="00A20970"/>
    <w:rsid w:val="00A2375B"/>
    <w:rsid w:val="00A23AE8"/>
    <w:rsid w:val="00A2456B"/>
    <w:rsid w:val="00A257A5"/>
    <w:rsid w:val="00A25E87"/>
    <w:rsid w:val="00A32F14"/>
    <w:rsid w:val="00A366F2"/>
    <w:rsid w:val="00A36A91"/>
    <w:rsid w:val="00A41813"/>
    <w:rsid w:val="00A51281"/>
    <w:rsid w:val="00A53D09"/>
    <w:rsid w:val="00A53D8B"/>
    <w:rsid w:val="00A63403"/>
    <w:rsid w:val="00A6658F"/>
    <w:rsid w:val="00A67B2D"/>
    <w:rsid w:val="00A71DF3"/>
    <w:rsid w:val="00A72045"/>
    <w:rsid w:val="00A81D80"/>
    <w:rsid w:val="00A83610"/>
    <w:rsid w:val="00A86E3D"/>
    <w:rsid w:val="00A9400C"/>
    <w:rsid w:val="00AA16C4"/>
    <w:rsid w:val="00AA4546"/>
    <w:rsid w:val="00AA66CB"/>
    <w:rsid w:val="00AB0545"/>
    <w:rsid w:val="00AC4794"/>
    <w:rsid w:val="00AC728D"/>
    <w:rsid w:val="00AD5832"/>
    <w:rsid w:val="00AE0091"/>
    <w:rsid w:val="00AE1294"/>
    <w:rsid w:val="00AE3204"/>
    <w:rsid w:val="00AF2688"/>
    <w:rsid w:val="00AF5A87"/>
    <w:rsid w:val="00AF7002"/>
    <w:rsid w:val="00B02887"/>
    <w:rsid w:val="00B140B5"/>
    <w:rsid w:val="00B14A5D"/>
    <w:rsid w:val="00B16050"/>
    <w:rsid w:val="00B222E8"/>
    <w:rsid w:val="00B22FB7"/>
    <w:rsid w:val="00B230AA"/>
    <w:rsid w:val="00B23522"/>
    <w:rsid w:val="00B32E12"/>
    <w:rsid w:val="00B33867"/>
    <w:rsid w:val="00B54F36"/>
    <w:rsid w:val="00B564BC"/>
    <w:rsid w:val="00B56C14"/>
    <w:rsid w:val="00B633EB"/>
    <w:rsid w:val="00B6785D"/>
    <w:rsid w:val="00B73799"/>
    <w:rsid w:val="00B7586F"/>
    <w:rsid w:val="00B80633"/>
    <w:rsid w:val="00B84068"/>
    <w:rsid w:val="00B85EDD"/>
    <w:rsid w:val="00B87711"/>
    <w:rsid w:val="00B978EC"/>
    <w:rsid w:val="00BA3A02"/>
    <w:rsid w:val="00BA7210"/>
    <w:rsid w:val="00BB3AA9"/>
    <w:rsid w:val="00BC063F"/>
    <w:rsid w:val="00BC144E"/>
    <w:rsid w:val="00BC3271"/>
    <w:rsid w:val="00BC40E1"/>
    <w:rsid w:val="00BC7D10"/>
    <w:rsid w:val="00BD3F22"/>
    <w:rsid w:val="00BD47AF"/>
    <w:rsid w:val="00BD5616"/>
    <w:rsid w:val="00BE43BA"/>
    <w:rsid w:val="00BF2E19"/>
    <w:rsid w:val="00C01B7C"/>
    <w:rsid w:val="00C170F1"/>
    <w:rsid w:val="00C220D4"/>
    <w:rsid w:val="00C22C40"/>
    <w:rsid w:val="00C235F0"/>
    <w:rsid w:val="00C23DEE"/>
    <w:rsid w:val="00C3239D"/>
    <w:rsid w:val="00C335B8"/>
    <w:rsid w:val="00C35C58"/>
    <w:rsid w:val="00C3795B"/>
    <w:rsid w:val="00C50E32"/>
    <w:rsid w:val="00C52CEA"/>
    <w:rsid w:val="00C53BAB"/>
    <w:rsid w:val="00C54E0A"/>
    <w:rsid w:val="00C63CC6"/>
    <w:rsid w:val="00C657A7"/>
    <w:rsid w:val="00C66B22"/>
    <w:rsid w:val="00C7497B"/>
    <w:rsid w:val="00C76545"/>
    <w:rsid w:val="00C813EB"/>
    <w:rsid w:val="00C83246"/>
    <w:rsid w:val="00C839F2"/>
    <w:rsid w:val="00C851B5"/>
    <w:rsid w:val="00C93DAA"/>
    <w:rsid w:val="00C948D9"/>
    <w:rsid w:val="00C94A12"/>
    <w:rsid w:val="00CA1207"/>
    <w:rsid w:val="00CA2335"/>
    <w:rsid w:val="00CA4619"/>
    <w:rsid w:val="00CA5394"/>
    <w:rsid w:val="00CA6429"/>
    <w:rsid w:val="00CA7FF6"/>
    <w:rsid w:val="00CB16DC"/>
    <w:rsid w:val="00CB4E85"/>
    <w:rsid w:val="00CC07DE"/>
    <w:rsid w:val="00CC1150"/>
    <w:rsid w:val="00CD5793"/>
    <w:rsid w:val="00CE0B20"/>
    <w:rsid w:val="00CE29F3"/>
    <w:rsid w:val="00CE441C"/>
    <w:rsid w:val="00CF0419"/>
    <w:rsid w:val="00CF712A"/>
    <w:rsid w:val="00D0183B"/>
    <w:rsid w:val="00D06A8A"/>
    <w:rsid w:val="00D11F6F"/>
    <w:rsid w:val="00D13E1D"/>
    <w:rsid w:val="00D14D91"/>
    <w:rsid w:val="00D157A0"/>
    <w:rsid w:val="00D17017"/>
    <w:rsid w:val="00D17E75"/>
    <w:rsid w:val="00D20131"/>
    <w:rsid w:val="00D23055"/>
    <w:rsid w:val="00D34138"/>
    <w:rsid w:val="00D36925"/>
    <w:rsid w:val="00D42405"/>
    <w:rsid w:val="00D42FBF"/>
    <w:rsid w:val="00D5046E"/>
    <w:rsid w:val="00D514D4"/>
    <w:rsid w:val="00D61327"/>
    <w:rsid w:val="00D700F2"/>
    <w:rsid w:val="00D70AE2"/>
    <w:rsid w:val="00D75647"/>
    <w:rsid w:val="00D824F9"/>
    <w:rsid w:val="00D86D79"/>
    <w:rsid w:val="00D950B5"/>
    <w:rsid w:val="00DA0137"/>
    <w:rsid w:val="00DA3220"/>
    <w:rsid w:val="00DA351C"/>
    <w:rsid w:val="00DA3E34"/>
    <w:rsid w:val="00DA6D94"/>
    <w:rsid w:val="00DB1248"/>
    <w:rsid w:val="00DB167B"/>
    <w:rsid w:val="00DB317E"/>
    <w:rsid w:val="00DB3BD3"/>
    <w:rsid w:val="00DC3597"/>
    <w:rsid w:val="00DC5EA4"/>
    <w:rsid w:val="00DD7E94"/>
    <w:rsid w:val="00DF3AF5"/>
    <w:rsid w:val="00DF4DC8"/>
    <w:rsid w:val="00DF7789"/>
    <w:rsid w:val="00E10389"/>
    <w:rsid w:val="00E11C5B"/>
    <w:rsid w:val="00E12E75"/>
    <w:rsid w:val="00E15E60"/>
    <w:rsid w:val="00E23DC5"/>
    <w:rsid w:val="00E2781E"/>
    <w:rsid w:val="00E33631"/>
    <w:rsid w:val="00E4053A"/>
    <w:rsid w:val="00E462D2"/>
    <w:rsid w:val="00E552AE"/>
    <w:rsid w:val="00E558A8"/>
    <w:rsid w:val="00E57EC5"/>
    <w:rsid w:val="00E71710"/>
    <w:rsid w:val="00E73116"/>
    <w:rsid w:val="00E73D7F"/>
    <w:rsid w:val="00E771AF"/>
    <w:rsid w:val="00E77ED1"/>
    <w:rsid w:val="00E81D1C"/>
    <w:rsid w:val="00E828BD"/>
    <w:rsid w:val="00E844AC"/>
    <w:rsid w:val="00E87FA4"/>
    <w:rsid w:val="00E936D7"/>
    <w:rsid w:val="00E96827"/>
    <w:rsid w:val="00EA07A9"/>
    <w:rsid w:val="00EA3989"/>
    <w:rsid w:val="00EA3BE5"/>
    <w:rsid w:val="00EB6D8E"/>
    <w:rsid w:val="00EB735C"/>
    <w:rsid w:val="00EC01FE"/>
    <w:rsid w:val="00EC1775"/>
    <w:rsid w:val="00ED2E70"/>
    <w:rsid w:val="00ED306D"/>
    <w:rsid w:val="00ED4BB8"/>
    <w:rsid w:val="00ED60F1"/>
    <w:rsid w:val="00ED69CE"/>
    <w:rsid w:val="00EE0657"/>
    <w:rsid w:val="00F020FC"/>
    <w:rsid w:val="00F03CE9"/>
    <w:rsid w:val="00F23A81"/>
    <w:rsid w:val="00F24AB5"/>
    <w:rsid w:val="00F27802"/>
    <w:rsid w:val="00F27AA2"/>
    <w:rsid w:val="00F35546"/>
    <w:rsid w:val="00F356B0"/>
    <w:rsid w:val="00F35FC5"/>
    <w:rsid w:val="00F54D9A"/>
    <w:rsid w:val="00F561FD"/>
    <w:rsid w:val="00F5783C"/>
    <w:rsid w:val="00F652BD"/>
    <w:rsid w:val="00F704B6"/>
    <w:rsid w:val="00F75CEB"/>
    <w:rsid w:val="00F845C6"/>
    <w:rsid w:val="00F852CB"/>
    <w:rsid w:val="00F86655"/>
    <w:rsid w:val="00F92A81"/>
    <w:rsid w:val="00F9319C"/>
    <w:rsid w:val="00FA48E0"/>
    <w:rsid w:val="00FA70B6"/>
    <w:rsid w:val="00FB1D2C"/>
    <w:rsid w:val="00FB3FDA"/>
    <w:rsid w:val="00FB4406"/>
    <w:rsid w:val="00FB5E45"/>
    <w:rsid w:val="00FC0AF5"/>
    <w:rsid w:val="00FC56A7"/>
    <w:rsid w:val="00FC628C"/>
    <w:rsid w:val="00FC7F8F"/>
    <w:rsid w:val="00FD7021"/>
    <w:rsid w:val="00FE0CB1"/>
    <w:rsid w:val="00FE23A6"/>
    <w:rsid w:val="00FE4C6D"/>
    <w:rsid w:val="00FF0850"/>
    <w:rsid w:val="00FF1421"/>
    <w:rsid w:val="00FF2F58"/>
    <w:rsid w:val="00FF3A9B"/>
    <w:rsid w:val="00FF4726"/>
    <w:rsid w:val="00FF5DB6"/>
    <w:rsid w:val="00F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05021A-A9AA-407A-99A0-B8FFA7D5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soothanan L C.</dc:creator>
  <cp:keywords/>
  <dc:description/>
  <cp:lastModifiedBy>Mathusoothanan L C.</cp:lastModifiedBy>
  <cp:revision>2</cp:revision>
  <dcterms:created xsi:type="dcterms:W3CDTF">2019-04-24T11:38:00Z</dcterms:created>
  <dcterms:modified xsi:type="dcterms:W3CDTF">2019-04-24T12:07:00Z</dcterms:modified>
</cp:coreProperties>
</file>